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40" w:type="dxa"/>
        <w:tblInd w:w="93" w:type="dxa"/>
        <w:tblLook w:val="04A0" w:firstRow="1" w:lastRow="0" w:firstColumn="1" w:lastColumn="0" w:noHBand="0" w:noVBand="1"/>
      </w:tblPr>
      <w:tblGrid>
        <w:gridCol w:w="5020"/>
        <w:gridCol w:w="1420"/>
        <w:gridCol w:w="8500"/>
      </w:tblGrid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Default="00E011C2" w:rsidP="003D4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ditional file 4: Excluded studies</w:t>
            </w:r>
          </w:p>
          <w:p w:rsidR="00E011C2" w:rsidRPr="00B75232" w:rsidRDefault="00E011C2" w:rsidP="003D4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ason for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75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xcluding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ebe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  <w:proofErr w:type="gram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neration - data by generation not presented or able to be analysed separately. 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orastos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mi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</w:t>
            </w:r>
            <w:r w:rsidR="00E011C2"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ntit</w:t>
            </w:r>
            <w:r w:rsidR="00E0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</w:t>
            </w:r>
            <w:r w:rsidR="00E011C2"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ve</w:t>
            </w: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ata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ikeev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alth not mental health</w:t>
            </w:r>
          </w:p>
        </w:tc>
      </w:tr>
      <w:tr w:rsidR="00D75187" w:rsidRPr="00B75232" w:rsidTr="003D486C">
        <w:trPr>
          <w:trHeight w:val="315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inal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k-Klimek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focusing on first generation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ister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lhadj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  <w:proofErr w:type="gram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neration - data by generation not presented or able to be analysed separately. 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rque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15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ourque, Francois;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l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A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full paper conference abstract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lare CA(1),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h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J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ins et 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op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f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(1),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f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 generation with MH problems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lberto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 K(1), Dennis C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non AJ(1)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alth not mental healt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nieniewicz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Mc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nsi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lear about generation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arnacci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J(1), Lopez S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sen E, Donohoe M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sson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</w:t>
            </w:r>
            <w:r w:rsidR="00E011C2"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glish</w:t>
            </w: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ull text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aeger et al.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E011C2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  <w:r w:rsidR="00D75187"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neration - data by generation not presented or able to be analysed </w:t>
            </w: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parately</w:t>
            </w:r>
            <w:r w:rsidR="00D75187"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lt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alth not mental healt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rmayer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J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alth not mental healt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och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alth not mental healt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och </w:t>
            </w:r>
            <w:proofErr w:type="gram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(</w:t>
            </w:r>
            <w:proofErr w:type="gram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), Müller MJ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setter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Callister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alth not mental healt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ee KH(1), Woo H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dert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. 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dert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. 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full paper conference abstract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dert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. 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English full text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scott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Van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lear about generation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rsztein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-no presentation of included studies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ffl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alth not mental healt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Caule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sky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eters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F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8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alth not mental healt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rru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orter and Haslam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focusing specifically on migrants includes internally displaced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tie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K(1),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hal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,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orgiades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K,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mji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K, Hassan G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not on M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ed et al.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focusing specifically on migrants includes internally displaced and refugee's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jant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detainees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eman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V(</w:t>
            </w:r>
            <w:proofErr w:type="gram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)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kirk M, Quayle E, Rothwell 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lp seeking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warhar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focusing specifically on migrants includes internally displaced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el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focusing specifically on migrants includes internally displaced 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evens </w:t>
            </w:r>
            <w:proofErr w:type="gram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W(</w:t>
            </w:r>
            <w:proofErr w:type="gram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),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llebergh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A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generation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llivan and Reh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qualitative outcomes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hir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(1),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ius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rricone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ethnicity not migrants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rteilli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  <w:proofErr w:type="gram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neration - data by generation not presented or able to be analysed separately. 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cher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i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focusing specifically on migrants/ focus on healt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lear about generation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ling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ling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ser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arwood EL(1), Crawford S, Kelly M, Moreno N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Bhugr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mlyn,J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;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hig,M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;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Grath,J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;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,J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E0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a </w:t>
            </w:r>
            <w:r w:rsidR="00E011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n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on health not mental health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eale and Wan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lberto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a SR</w:t>
            </w:r>
          </w:p>
        </w:tc>
      </w:tr>
      <w:tr w:rsidR="00D75187" w:rsidRPr="00B75232" w:rsidTr="003D486C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c </w:t>
            </w: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th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  <w:proofErr w:type="gram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neration - data by generation not presented or able to be analysed separately. </w:t>
            </w:r>
          </w:p>
        </w:tc>
      </w:tr>
      <w:tr w:rsidR="00D75187" w:rsidRPr="001B3886" w:rsidTr="003D486C">
        <w:trPr>
          <w:trHeight w:val="315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ha</w:t>
            </w:r>
            <w:proofErr w:type="spell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B75232" w:rsidRDefault="00D75187" w:rsidP="003D4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187" w:rsidRPr="001B3886" w:rsidRDefault="00D75187" w:rsidP="003D4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  <w:proofErr w:type="gramEnd"/>
            <w:r w:rsidRPr="00B75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neration - data by generation not presented or able to be analysed separately.</w:t>
            </w:r>
            <w:r w:rsidRPr="001B38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:rsidR="00D75187" w:rsidRPr="00BD5D63" w:rsidRDefault="00D75187" w:rsidP="00D75187">
      <w:pPr>
        <w:spacing w:line="360" w:lineRule="auto"/>
        <w:rPr>
          <w:rFonts w:ascii="Arial" w:hAnsi="Arial" w:cs="Arial"/>
          <w:sz w:val="20"/>
          <w:szCs w:val="20"/>
        </w:rPr>
      </w:pPr>
    </w:p>
    <w:p w:rsidR="00CE5D53" w:rsidRPr="00E011C2" w:rsidRDefault="00E011C2">
      <w:pPr>
        <w:rPr>
          <w:rFonts w:ascii="Arial" w:hAnsi="Arial" w:cs="Arial"/>
          <w:sz w:val="20"/>
          <w:szCs w:val="20"/>
        </w:rPr>
      </w:pPr>
      <w:r w:rsidRPr="00E011C2">
        <w:rPr>
          <w:rFonts w:ascii="Arial" w:hAnsi="Arial" w:cs="Arial"/>
          <w:sz w:val="20"/>
          <w:szCs w:val="20"/>
        </w:rPr>
        <w:t>Abbreviations: MH=Mental health, SR=Systematic review</w:t>
      </w:r>
    </w:p>
    <w:p w:rsidR="00E011C2" w:rsidRDefault="00E011C2"/>
    <w:sectPr w:rsidR="00E011C2" w:rsidSect="00D751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187"/>
    <w:rsid w:val="007A7A93"/>
    <w:rsid w:val="008B7102"/>
    <w:rsid w:val="00CE5D53"/>
    <w:rsid w:val="00D75187"/>
    <w:rsid w:val="00D87620"/>
    <w:rsid w:val="00E0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B7A4A0-C3D6-497E-8E3A-9E84A24E7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03-04T10:46:00Z</dcterms:created>
  <dcterms:modified xsi:type="dcterms:W3CDTF">2016-03-04T10:46:00Z</dcterms:modified>
</cp:coreProperties>
</file>